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6B60" w:rsidRPr="001309A4" w:rsidRDefault="00D06B60" w:rsidP="007525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309A4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C45157">
        <w:rPr>
          <w:rFonts w:ascii="Times New Roman" w:hAnsi="Times New Roman" w:cs="Times New Roman"/>
          <w:b/>
          <w:sz w:val="24"/>
          <w:szCs w:val="24"/>
        </w:rPr>
        <w:t>3</w:t>
      </w:r>
      <w:r w:rsidRPr="001309A4">
        <w:rPr>
          <w:rFonts w:ascii="Times New Roman" w:hAnsi="Times New Roman" w:cs="Times New Roman"/>
          <w:b/>
          <w:sz w:val="24"/>
          <w:szCs w:val="24"/>
        </w:rPr>
        <w:t>.</w:t>
      </w:r>
      <w:r w:rsidR="000005FD">
        <w:rPr>
          <w:rFonts w:ascii="Times New Roman" w:hAnsi="Times New Roman" w:cs="Times New Roman"/>
          <w:b/>
          <w:sz w:val="24"/>
          <w:szCs w:val="24"/>
        </w:rPr>
        <w:t xml:space="preserve"> Primer lis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98"/>
        <w:gridCol w:w="5624"/>
      </w:tblGrid>
      <w:tr w:rsidR="00D06B60" w:rsidRPr="00706C7B" w:rsidTr="009336ED">
        <w:tc>
          <w:tcPr>
            <w:tcW w:w="2898" w:type="dxa"/>
          </w:tcPr>
          <w:p w:rsidR="00D06B60" w:rsidRPr="00706C7B" w:rsidRDefault="00D06B60" w:rsidP="0075250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6C7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e</w:t>
            </w:r>
          </w:p>
        </w:tc>
        <w:tc>
          <w:tcPr>
            <w:tcW w:w="5624" w:type="dxa"/>
          </w:tcPr>
          <w:p w:rsidR="00D06B60" w:rsidRPr="00706C7B" w:rsidRDefault="00D06B60" w:rsidP="0075250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6C7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imers</w:t>
            </w:r>
          </w:p>
        </w:tc>
      </w:tr>
      <w:tr w:rsidR="00D06B60" w:rsidRPr="001309A4" w:rsidTr="009336ED">
        <w:tc>
          <w:tcPr>
            <w:tcW w:w="2898" w:type="dxa"/>
            <w:vMerge w:val="restart"/>
          </w:tcPr>
          <w:p w:rsidR="00D06B60" w:rsidRPr="00E5721C" w:rsidRDefault="00D06B60" w:rsidP="0075250D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E5721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KIF7 CC</w:t>
            </w:r>
          </w:p>
        </w:tc>
        <w:tc>
          <w:tcPr>
            <w:tcW w:w="5624" w:type="dxa"/>
          </w:tcPr>
          <w:p w:rsidR="00D06B60" w:rsidRPr="001309A4" w:rsidRDefault="00D06B60" w:rsidP="007525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: GGAGAAGAAGCAGGCTACGG</w:t>
            </w:r>
          </w:p>
        </w:tc>
      </w:tr>
      <w:tr w:rsidR="00D06B60" w:rsidRPr="001309A4" w:rsidTr="009336ED">
        <w:tc>
          <w:tcPr>
            <w:tcW w:w="2898" w:type="dxa"/>
            <w:vMerge/>
          </w:tcPr>
          <w:p w:rsidR="00D06B60" w:rsidRPr="001309A4" w:rsidRDefault="00D06B60" w:rsidP="007525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24" w:type="dxa"/>
          </w:tcPr>
          <w:p w:rsidR="00D06B60" w:rsidRPr="001309A4" w:rsidRDefault="00D06B60" w:rsidP="007525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: GCTGCTGTAGCACCTTCTCC</w:t>
            </w:r>
          </w:p>
        </w:tc>
      </w:tr>
      <w:tr w:rsidR="00D06B60" w:rsidRPr="001309A4" w:rsidTr="009336ED">
        <w:tc>
          <w:tcPr>
            <w:tcW w:w="2898" w:type="dxa"/>
            <w:vMerge w:val="restart"/>
          </w:tcPr>
          <w:p w:rsidR="00D06B60" w:rsidRPr="00E5721C" w:rsidRDefault="00D06B60" w:rsidP="0075250D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E5721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KIF7 MD</w:t>
            </w:r>
          </w:p>
        </w:tc>
        <w:tc>
          <w:tcPr>
            <w:tcW w:w="5624" w:type="dxa"/>
          </w:tcPr>
          <w:p w:rsidR="00D06B60" w:rsidRPr="001309A4" w:rsidRDefault="00D06B60" w:rsidP="007525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: </w:t>
            </w:r>
            <w:r w:rsidRPr="00ED01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TCTAGAATGGGGCTGGAGGCTCAGAG</w:t>
            </w:r>
          </w:p>
        </w:tc>
      </w:tr>
      <w:tr w:rsidR="00D06B60" w:rsidRPr="001309A4" w:rsidTr="009336ED">
        <w:tc>
          <w:tcPr>
            <w:tcW w:w="2898" w:type="dxa"/>
            <w:vMerge/>
          </w:tcPr>
          <w:p w:rsidR="00D06B60" w:rsidRPr="001309A4" w:rsidRDefault="00D06B60" w:rsidP="007525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24" w:type="dxa"/>
          </w:tcPr>
          <w:p w:rsidR="00D06B60" w:rsidRPr="001309A4" w:rsidRDefault="00D06B60" w:rsidP="007525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: </w:t>
            </w:r>
            <w:r w:rsidRPr="00ED01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CGAATTCGATGTTCTGGGCGCGGCTG</w:t>
            </w:r>
          </w:p>
        </w:tc>
      </w:tr>
      <w:tr w:rsidR="00D06B60" w:rsidRPr="001309A4" w:rsidTr="009336ED">
        <w:tc>
          <w:tcPr>
            <w:tcW w:w="2898" w:type="dxa"/>
            <w:vMerge w:val="restart"/>
          </w:tcPr>
          <w:p w:rsidR="00D06B60" w:rsidRPr="001309A4" w:rsidRDefault="00D06B60" w:rsidP="007525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721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KIF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D43F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</w:t>
            </w:r>
            <w:r w:rsidRPr="003D43F6">
              <w:rPr>
                <w:rFonts w:ascii="Times New Roman" w:eastAsia="PMingLiU" w:hAnsi="Times New Roman" w:cs="Times New Roman" w:hint="eastAsia"/>
                <w:b/>
                <w:sz w:val="24"/>
                <w:szCs w:val="24"/>
                <w:lang w:val="en-GB" w:eastAsia="zh-HK"/>
              </w:rPr>
              <w:t>G</w:t>
            </w:r>
            <w:r w:rsidRPr="003D43F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</w:t>
            </w:r>
            <w:r w:rsidR="0031791A" w:rsidRPr="003D43F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F1/R1</w:t>
            </w:r>
          </w:p>
        </w:tc>
        <w:tc>
          <w:tcPr>
            <w:tcW w:w="5624" w:type="dxa"/>
          </w:tcPr>
          <w:p w:rsidR="00D06B60" w:rsidRPr="001309A4" w:rsidRDefault="00D06B60" w:rsidP="007525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: </w:t>
            </w:r>
            <w:r w:rsidRPr="00ED01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TTTGGATGAGGTGTTGACT</w:t>
            </w:r>
          </w:p>
        </w:tc>
      </w:tr>
      <w:tr w:rsidR="00D06B60" w:rsidTr="009336ED">
        <w:tc>
          <w:tcPr>
            <w:tcW w:w="2898" w:type="dxa"/>
            <w:vMerge/>
          </w:tcPr>
          <w:p w:rsidR="00D06B60" w:rsidRDefault="00D06B60" w:rsidP="007525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24" w:type="dxa"/>
          </w:tcPr>
          <w:p w:rsidR="00D06B60" w:rsidRDefault="0031791A" w:rsidP="007525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="00D06B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 </w:t>
            </w:r>
            <w:r w:rsidR="00D06B60" w:rsidRPr="00ED01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CACATAAAAACCAAAAAACT</w:t>
            </w:r>
          </w:p>
        </w:tc>
      </w:tr>
      <w:tr w:rsidR="0031791A" w:rsidTr="009336ED">
        <w:tc>
          <w:tcPr>
            <w:tcW w:w="2898" w:type="dxa"/>
            <w:vMerge w:val="restart"/>
          </w:tcPr>
          <w:p w:rsidR="0031791A" w:rsidRDefault="0031791A" w:rsidP="007525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91A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KIF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D43F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GS F2/R2</w:t>
            </w:r>
          </w:p>
        </w:tc>
        <w:tc>
          <w:tcPr>
            <w:tcW w:w="5624" w:type="dxa"/>
          </w:tcPr>
          <w:p w:rsidR="0031791A" w:rsidRDefault="0031791A" w:rsidP="007525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: GTTTTTAGGATTTTTAAAGAT</w:t>
            </w:r>
          </w:p>
        </w:tc>
      </w:tr>
      <w:tr w:rsidR="0031791A" w:rsidTr="009336ED">
        <w:tc>
          <w:tcPr>
            <w:tcW w:w="2898" w:type="dxa"/>
            <w:vMerge/>
          </w:tcPr>
          <w:p w:rsidR="0031791A" w:rsidRDefault="0031791A" w:rsidP="007525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24" w:type="dxa"/>
          </w:tcPr>
          <w:p w:rsidR="0031791A" w:rsidRDefault="0031791A" w:rsidP="007525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: CCACAACCACAACCTATCCC</w:t>
            </w:r>
          </w:p>
        </w:tc>
      </w:tr>
      <w:tr w:rsidR="00D06B60" w:rsidTr="009336ED">
        <w:tc>
          <w:tcPr>
            <w:tcW w:w="2898" w:type="dxa"/>
            <w:vMerge w:val="restart"/>
          </w:tcPr>
          <w:p w:rsidR="00D06B60" w:rsidRPr="00E5721C" w:rsidRDefault="00CF14B1" w:rsidP="0075250D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242FF">
              <w:rPr>
                <w:rFonts w:ascii="Symbol" w:eastAsia="PMingLiU" w:hAnsi="Symbol" w:cs="Times New Roman"/>
                <w:b/>
                <w:i/>
                <w:sz w:val="24"/>
                <w:szCs w:val="24"/>
                <w:lang w:eastAsia="zh-HK"/>
              </w:rPr>
              <w:t></w:t>
            </w:r>
            <w:r w:rsidRPr="007242FF">
              <w:rPr>
                <w:rFonts w:ascii="Times New Roman" w:eastAsia="PMingLiU" w:hAnsi="Times New Roman" w:cs="Times New Roman" w:hint="eastAsia"/>
                <w:b/>
                <w:i/>
                <w:sz w:val="24"/>
                <w:szCs w:val="24"/>
                <w:lang w:eastAsia="zh-HK"/>
              </w:rPr>
              <w:t>-</w:t>
            </w:r>
            <w:r w:rsidR="00D06B60" w:rsidRPr="00E5721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ACTIN</w:t>
            </w:r>
            <w:r w:rsidR="00D06B6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 xml:space="preserve"> </w:t>
            </w:r>
            <w:r w:rsidR="00D06B60" w:rsidRPr="00CD1F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T</w:t>
            </w:r>
          </w:p>
        </w:tc>
        <w:tc>
          <w:tcPr>
            <w:tcW w:w="5624" w:type="dxa"/>
          </w:tcPr>
          <w:p w:rsidR="00D06B60" w:rsidRDefault="00D06B60" w:rsidP="007525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: </w:t>
            </w:r>
            <w:r w:rsidRPr="00ED01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TTGCTATCCAGGCTGTGCT</w:t>
            </w:r>
          </w:p>
        </w:tc>
      </w:tr>
      <w:tr w:rsidR="00D06B60" w:rsidTr="009336ED">
        <w:tc>
          <w:tcPr>
            <w:tcW w:w="2898" w:type="dxa"/>
            <w:vMerge/>
          </w:tcPr>
          <w:p w:rsidR="00D06B60" w:rsidRDefault="00D06B60" w:rsidP="007525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24" w:type="dxa"/>
          </w:tcPr>
          <w:p w:rsidR="00D06B60" w:rsidRDefault="00D06B60" w:rsidP="007525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: </w:t>
            </w:r>
            <w:r w:rsidRPr="00ED01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CACTGTGTTGGCGTACAG</w:t>
            </w:r>
          </w:p>
        </w:tc>
      </w:tr>
      <w:tr w:rsidR="00D06B60" w:rsidTr="009336ED">
        <w:tc>
          <w:tcPr>
            <w:tcW w:w="2898" w:type="dxa"/>
            <w:vMerge w:val="restart"/>
          </w:tcPr>
          <w:p w:rsidR="00D06B60" w:rsidRDefault="00D06B60" w:rsidP="007525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721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KIF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q</w:t>
            </w:r>
          </w:p>
        </w:tc>
        <w:tc>
          <w:tcPr>
            <w:tcW w:w="5624" w:type="dxa"/>
          </w:tcPr>
          <w:p w:rsidR="00D06B60" w:rsidRDefault="00D06B60" w:rsidP="007525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: CTCTGTGGTCAGCCTGGAAC</w:t>
            </w:r>
          </w:p>
        </w:tc>
      </w:tr>
      <w:tr w:rsidR="00D06B60" w:rsidTr="009336ED">
        <w:tc>
          <w:tcPr>
            <w:tcW w:w="2898" w:type="dxa"/>
            <w:vMerge/>
          </w:tcPr>
          <w:p w:rsidR="00D06B60" w:rsidRDefault="00D06B60" w:rsidP="007525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24" w:type="dxa"/>
          </w:tcPr>
          <w:p w:rsidR="00D06B60" w:rsidRDefault="00D06B60" w:rsidP="007525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: GCTGCTGTAGCACCTTCTCC</w:t>
            </w:r>
          </w:p>
        </w:tc>
      </w:tr>
      <w:tr w:rsidR="00D06B60" w:rsidTr="009336ED">
        <w:tc>
          <w:tcPr>
            <w:tcW w:w="2898" w:type="dxa"/>
            <w:vMerge w:val="restart"/>
          </w:tcPr>
          <w:p w:rsidR="00D06B60" w:rsidRPr="00E5721C" w:rsidRDefault="007242FF" w:rsidP="0075250D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242FF">
              <w:rPr>
                <w:rFonts w:ascii="Symbol" w:eastAsia="PMingLiU" w:hAnsi="Symbol" w:cs="Times New Roman"/>
                <w:b/>
                <w:i/>
                <w:sz w:val="24"/>
                <w:szCs w:val="24"/>
                <w:lang w:eastAsia="zh-HK"/>
              </w:rPr>
              <w:t></w:t>
            </w:r>
            <w:r w:rsidRPr="007242FF">
              <w:rPr>
                <w:rFonts w:ascii="Times New Roman" w:eastAsia="PMingLiU" w:hAnsi="Times New Roman" w:cs="Times New Roman" w:hint="eastAsia"/>
                <w:b/>
                <w:i/>
                <w:sz w:val="24"/>
                <w:szCs w:val="24"/>
                <w:lang w:eastAsia="zh-HK"/>
              </w:rPr>
              <w:t>-</w:t>
            </w:r>
            <w:r w:rsidR="00D06B6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 xml:space="preserve">ACTIN </w:t>
            </w:r>
            <w:r w:rsidR="00D06B60" w:rsidRPr="000702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</w:t>
            </w:r>
          </w:p>
        </w:tc>
        <w:tc>
          <w:tcPr>
            <w:tcW w:w="5624" w:type="dxa"/>
          </w:tcPr>
          <w:p w:rsidR="00D06B60" w:rsidRPr="00670A89" w:rsidRDefault="00D06B60" w:rsidP="0075250D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PMingLiU" w:hAnsi="Times New Roman"/>
                <w:kern w:val="0"/>
                <w:sz w:val="24"/>
                <w:szCs w:val="24"/>
                <w:lang w:eastAsia="zh-HK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  <w:lang w:eastAsia="zh-HK"/>
              </w:rPr>
              <w:t>F: TGACCCAGATCATGTTTGAGA</w:t>
            </w:r>
          </w:p>
        </w:tc>
      </w:tr>
      <w:tr w:rsidR="00D06B60" w:rsidTr="009336ED">
        <w:tc>
          <w:tcPr>
            <w:tcW w:w="2898" w:type="dxa"/>
            <w:vMerge/>
          </w:tcPr>
          <w:p w:rsidR="00D06B60" w:rsidRPr="00E5721C" w:rsidRDefault="00D06B60" w:rsidP="0075250D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5624" w:type="dxa"/>
          </w:tcPr>
          <w:p w:rsidR="00D06B60" w:rsidRPr="00670A89" w:rsidRDefault="00D06B60" w:rsidP="0075250D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PMingLiU" w:hAnsi="Times New Roman"/>
                <w:kern w:val="0"/>
                <w:sz w:val="24"/>
                <w:szCs w:val="24"/>
                <w:lang w:eastAsia="zh-HK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  <w:lang w:eastAsia="zh-HK"/>
              </w:rPr>
              <w:t xml:space="preserve">R: </w:t>
            </w:r>
            <w:r w:rsidRPr="000702AF">
              <w:rPr>
                <w:rFonts w:ascii="Times New Roman" w:eastAsia="PMingLiU" w:hAnsi="Times New Roman"/>
                <w:kern w:val="0"/>
                <w:sz w:val="24"/>
                <w:szCs w:val="24"/>
                <w:lang w:eastAsia="zh-HK"/>
              </w:rPr>
              <w:t>AGTCCATCACGATGCCAGT</w:t>
            </w:r>
          </w:p>
        </w:tc>
      </w:tr>
      <w:tr w:rsidR="00D06B60" w:rsidTr="009336ED">
        <w:tc>
          <w:tcPr>
            <w:tcW w:w="2898" w:type="dxa"/>
            <w:vMerge w:val="restart"/>
          </w:tcPr>
          <w:p w:rsidR="00D06B60" w:rsidRDefault="00D06B60" w:rsidP="007525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3D1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Gli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q</w:t>
            </w:r>
          </w:p>
        </w:tc>
        <w:tc>
          <w:tcPr>
            <w:tcW w:w="5624" w:type="dxa"/>
          </w:tcPr>
          <w:p w:rsidR="00D06B60" w:rsidRPr="00D35F44" w:rsidRDefault="00D06B60" w:rsidP="0075250D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PMingLiU" w:hAnsi="Times New Roman"/>
                <w:kern w:val="0"/>
                <w:sz w:val="24"/>
                <w:szCs w:val="24"/>
                <w:lang w:eastAsia="zh-HK"/>
              </w:rPr>
            </w:pPr>
            <w:r>
              <w:rPr>
                <w:rFonts w:ascii="Times New Roman" w:eastAsia="PMingLiU" w:hAnsi="Times New Roman" w:hint="eastAsia"/>
                <w:kern w:val="0"/>
                <w:sz w:val="24"/>
                <w:szCs w:val="24"/>
                <w:lang w:eastAsia="zh-HK"/>
              </w:rPr>
              <w:t xml:space="preserve">F: </w:t>
            </w:r>
            <w:r w:rsidRPr="005C3D1B">
              <w:rPr>
                <w:rFonts w:ascii="Times New Roman" w:eastAsia="PMingLiU" w:hAnsi="Times New Roman"/>
                <w:kern w:val="0"/>
                <w:sz w:val="24"/>
                <w:szCs w:val="24"/>
                <w:lang w:eastAsia="zh-HK"/>
              </w:rPr>
              <w:t xml:space="preserve">CCAGGAATTTGACTCCCAAGAG </w:t>
            </w:r>
          </w:p>
        </w:tc>
      </w:tr>
      <w:tr w:rsidR="00D06B60" w:rsidTr="009336ED">
        <w:tc>
          <w:tcPr>
            <w:tcW w:w="2898" w:type="dxa"/>
            <w:vMerge/>
          </w:tcPr>
          <w:p w:rsidR="00D06B60" w:rsidRDefault="00D06B60" w:rsidP="007525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24" w:type="dxa"/>
          </w:tcPr>
          <w:p w:rsidR="00D06B60" w:rsidRDefault="00D06B60" w:rsidP="007525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PMingLiU" w:hAnsi="Times New Roman" w:hint="eastAsia"/>
                <w:kern w:val="0"/>
                <w:sz w:val="24"/>
                <w:szCs w:val="24"/>
                <w:lang w:eastAsia="zh-HK"/>
              </w:rPr>
              <w:t xml:space="preserve">R: </w:t>
            </w:r>
            <w:r w:rsidRPr="005C3D1B">
              <w:rPr>
                <w:rFonts w:ascii="Times New Roman" w:eastAsia="PMingLiU" w:hAnsi="Times New Roman"/>
                <w:kern w:val="0"/>
                <w:sz w:val="24"/>
                <w:szCs w:val="24"/>
                <w:lang w:eastAsia="zh-HK"/>
              </w:rPr>
              <w:t>CAGCATGTACTGGGCTTTGAA</w:t>
            </w:r>
          </w:p>
        </w:tc>
      </w:tr>
      <w:tr w:rsidR="00D06B60" w:rsidTr="009336ED">
        <w:tc>
          <w:tcPr>
            <w:tcW w:w="2898" w:type="dxa"/>
            <w:vMerge w:val="restart"/>
          </w:tcPr>
          <w:p w:rsidR="00D06B60" w:rsidRDefault="00D06B60" w:rsidP="007525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3D1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TCH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q</w:t>
            </w:r>
          </w:p>
        </w:tc>
        <w:tc>
          <w:tcPr>
            <w:tcW w:w="5624" w:type="dxa"/>
          </w:tcPr>
          <w:p w:rsidR="00D06B60" w:rsidRDefault="00D06B60" w:rsidP="0075250D">
            <w:pPr>
              <w:spacing w:line="480" w:lineRule="auto"/>
              <w:rPr>
                <w:rFonts w:ascii="Times New Roman" w:eastAsia="PMingLiU" w:hAnsi="Times New Roman"/>
                <w:kern w:val="0"/>
                <w:sz w:val="24"/>
                <w:szCs w:val="24"/>
                <w:lang w:eastAsia="zh-HK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  <w:lang w:eastAsia="zh-HK"/>
              </w:rPr>
              <w:t>F: CCAGAAAGTATATGCACTGGCA</w:t>
            </w:r>
          </w:p>
        </w:tc>
      </w:tr>
      <w:tr w:rsidR="00D06B60" w:rsidTr="009336ED">
        <w:tc>
          <w:tcPr>
            <w:tcW w:w="2898" w:type="dxa"/>
            <w:vMerge/>
          </w:tcPr>
          <w:p w:rsidR="00D06B60" w:rsidRDefault="00D06B60" w:rsidP="007525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24" w:type="dxa"/>
          </w:tcPr>
          <w:p w:rsidR="00D06B60" w:rsidRDefault="00D06B60" w:rsidP="0075250D">
            <w:pPr>
              <w:spacing w:line="480" w:lineRule="auto"/>
              <w:rPr>
                <w:rFonts w:ascii="Times New Roman" w:eastAsia="PMingLiU" w:hAnsi="Times New Roman"/>
                <w:kern w:val="0"/>
                <w:sz w:val="24"/>
                <w:szCs w:val="24"/>
                <w:lang w:eastAsia="zh-HK"/>
              </w:rPr>
            </w:pPr>
            <w:r w:rsidRPr="005C3D1B">
              <w:rPr>
                <w:rFonts w:ascii="Times New Roman" w:eastAsia="PMingLiU" w:hAnsi="Times New Roman"/>
                <w:kern w:val="0"/>
                <w:sz w:val="24"/>
                <w:szCs w:val="24"/>
                <w:lang w:eastAsia="zh-HK"/>
              </w:rPr>
              <w:t>R: GTGCTCGTACATTTGCTTGGG</w:t>
            </w:r>
          </w:p>
        </w:tc>
      </w:tr>
      <w:tr w:rsidR="00D06B60" w:rsidTr="009336ED">
        <w:tc>
          <w:tcPr>
            <w:tcW w:w="2898" w:type="dxa"/>
            <w:vMerge w:val="restart"/>
          </w:tcPr>
          <w:p w:rsidR="00D06B60" w:rsidRDefault="00D06B60" w:rsidP="007525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3D1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IGF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q</w:t>
            </w:r>
          </w:p>
        </w:tc>
        <w:tc>
          <w:tcPr>
            <w:tcW w:w="5624" w:type="dxa"/>
          </w:tcPr>
          <w:p w:rsidR="00D06B60" w:rsidRDefault="00D06B60" w:rsidP="0075250D">
            <w:pPr>
              <w:spacing w:line="480" w:lineRule="auto"/>
              <w:rPr>
                <w:rFonts w:ascii="Times New Roman" w:eastAsia="PMingLiU" w:hAnsi="Times New Roman"/>
                <w:kern w:val="0"/>
                <w:sz w:val="24"/>
                <w:szCs w:val="24"/>
                <w:lang w:eastAsia="zh-HK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  <w:lang w:eastAsia="zh-HK"/>
              </w:rPr>
              <w:t>F: CGTTGAGGAGTGCTGTTTCC</w:t>
            </w:r>
          </w:p>
        </w:tc>
      </w:tr>
      <w:tr w:rsidR="00D06B60" w:rsidTr="009336ED">
        <w:tc>
          <w:tcPr>
            <w:tcW w:w="2898" w:type="dxa"/>
            <w:vMerge/>
          </w:tcPr>
          <w:p w:rsidR="00D06B60" w:rsidRDefault="00D06B60" w:rsidP="007525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24" w:type="dxa"/>
          </w:tcPr>
          <w:p w:rsidR="00D06B60" w:rsidRDefault="00D06B60" w:rsidP="0075250D">
            <w:pPr>
              <w:spacing w:line="480" w:lineRule="auto"/>
              <w:rPr>
                <w:rFonts w:ascii="Times New Roman" w:eastAsia="PMingLiU" w:hAnsi="Times New Roman"/>
                <w:kern w:val="0"/>
                <w:sz w:val="24"/>
                <w:szCs w:val="24"/>
                <w:lang w:eastAsia="zh-HK"/>
              </w:rPr>
            </w:pPr>
            <w:r w:rsidRPr="008A1A78">
              <w:rPr>
                <w:rFonts w:ascii="Times New Roman" w:eastAsia="PMingLiU" w:hAnsi="Times New Roman"/>
                <w:kern w:val="0"/>
                <w:sz w:val="24"/>
                <w:szCs w:val="24"/>
                <w:lang w:eastAsia="zh-HK"/>
              </w:rPr>
              <w:t>R: ATTGGAAGAACTTGCCCACG</w:t>
            </w:r>
          </w:p>
        </w:tc>
      </w:tr>
      <w:tr w:rsidR="00D06B60" w:rsidTr="009336ED">
        <w:tc>
          <w:tcPr>
            <w:tcW w:w="2898" w:type="dxa"/>
            <w:vMerge w:val="restart"/>
          </w:tcPr>
          <w:p w:rsidR="00D06B60" w:rsidRDefault="00D06B60" w:rsidP="007525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3D1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NKX2.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q</w:t>
            </w:r>
          </w:p>
        </w:tc>
        <w:tc>
          <w:tcPr>
            <w:tcW w:w="5624" w:type="dxa"/>
          </w:tcPr>
          <w:p w:rsidR="00D06B60" w:rsidRDefault="00D06B60" w:rsidP="0075250D">
            <w:pPr>
              <w:spacing w:line="480" w:lineRule="auto"/>
              <w:rPr>
                <w:rFonts w:ascii="Times New Roman" w:eastAsia="PMingLiU" w:hAnsi="Times New Roman"/>
                <w:kern w:val="0"/>
                <w:sz w:val="24"/>
                <w:szCs w:val="24"/>
                <w:lang w:eastAsia="zh-HK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  <w:lang w:eastAsia="zh-HK"/>
              </w:rPr>
              <w:t>F: TTCTACGACAGCAGCGACAA</w:t>
            </w:r>
          </w:p>
        </w:tc>
      </w:tr>
      <w:tr w:rsidR="00D06B60" w:rsidTr="009336ED">
        <w:tc>
          <w:tcPr>
            <w:tcW w:w="2898" w:type="dxa"/>
            <w:vMerge/>
          </w:tcPr>
          <w:p w:rsidR="00D06B60" w:rsidRDefault="00D06B60" w:rsidP="007525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24" w:type="dxa"/>
          </w:tcPr>
          <w:p w:rsidR="00D06B60" w:rsidRDefault="00D06B60" w:rsidP="0075250D">
            <w:pPr>
              <w:spacing w:line="480" w:lineRule="auto"/>
              <w:rPr>
                <w:rFonts w:ascii="Times New Roman" w:eastAsia="PMingLiU" w:hAnsi="Times New Roman"/>
                <w:kern w:val="0"/>
                <w:sz w:val="24"/>
                <w:szCs w:val="24"/>
                <w:lang w:eastAsia="zh-HK"/>
              </w:rPr>
            </w:pPr>
            <w:r w:rsidRPr="001E0966">
              <w:rPr>
                <w:rFonts w:ascii="Times New Roman" w:eastAsia="PMingLiU" w:hAnsi="Times New Roman"/>
                <w:kern w:val="0"/>
                <w:sz w:val="24"/>
                <w:szCs w:val="24"/>
                <w:lang w:eastAsia="zh-HK"/>
              </w:rPr>
              <w:t xml:space="preserve">R: </w:t>
            </w:r>
            <w:r>
              <w:rPr>
                <w:rFonts w:ascii="Times New Roman" w:eastAsia="PMingLiU" w:hAnsi="Times New Roman"/>
                <w:kern w:val="0"/>
                <w:sz w:val="24"/>
                <w:szCs w:val="24"/>
                <w:lang w:eastAsia="zh-HK"/>
              </w:rPr>
              <w:t>TCCTTGTCATTGTCCGGTGA</w:t>
            </w:r>
          </w:p>
        </w:tc>
      </w:tr>
      <w:tr w:rsidR="00D06B60" w:rsidTr="009336ED">
        <w:tc>
          <w:tcPr>
            <w:tcW w:w="2898" w:type="dxa"/>
            <w:vMerge w:val="restart"/>
          </w:tcPr>
          <w:p w:rsidR="00D06B60" w:rsidRDefault="00D06B60" w:rsidP="007525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3D1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CCND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q</w:t>
            </w:r>
          </w:p>
        </w:tc>
        <w:tc>
          <w:tcPr>
            <w:tcW w:w="5624" w:type="dxa"/>
          </w:tcPr>
          <w:p w:rsidR="00D06B60" w:rsidRDefault="00D06B60" w:rsidP="0075250D">
            <w:pPr>
              <w:spacing w:line="480" w:lineRule="auto"/>
              <w:rPr>
                <w:rFonts w:ascii="Times New Roman" w:eastAsia="PMingLiU" w:hAnsi="Times New Roman"/>
                <w:kern w:val="0"/>
                <w:sz w:val="24"/>
                <w:szCs w:val="24"/>
                <w:lang w:eastAsia="zh-HK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  <w:lang w:eastAsia="zh-HK"/>
              </w:rPr>
              <w:t>F: ACCTTCCGCAGTGCTCCTA</w:t>
            </w:r>
          </w:p>
        </w:tc>
      </w:tr>
      <w:tr w:rsidR="00D06B60" w:rsidTr="009336ED">
        <w:tc>
          <w:tcPr>
            <w:tcW w:w="2898" w:type="dxa"/>
            <w:vMerge/>
          </w:tcPr>
          <w:p w:rsidR="00D06B60" w:rsidRDefault="00D06B60" w:rsidP="007525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24" w:type="dxa"/>
          </w:tcPr>
          <w:p w:rsidR="00D06B60" w:rsidRDefault="00D06B60" w:rsidP="0075250D">
            <w:pPr>
              <w:spacing w:line="480" w:lineRule="auto"/>
              <w:rPr>
                <w:rFonts w:ascii="Times New Roman" w:eastAsia="PMingLiU" w:hAnsi="Times New Roman"/>
                <w:kern w:val="0"/>
                <w:sz w:val="24"/>
                <w:szCs w:val="24"/>
                <w:lang w:eastAsia="zh-HK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  <w:lang w:eastAsia="zh-HK"/>
              </w:rPr>
              <w:t xml:space="preserve">R: </w:t>
            </w:r>
            <w:r w:rsidRPr="00E307B5">
              <w:rPr>
                <w:rFonts w:ascii="Times New Roman" w:eastAsia="PMingLiU" w:hAnsi="Times New Roman"/>
                <w:kern w:val="0"/>
                <w:sz w:val="24"/>
                <w:szCs w:val="24"/>
                <w:lang w:eastAsia="zh-HK"/>
              </w:rPr>
              <w:t>CCCAGCCAAGAAACGGTCC</w:t>
            </w:r>
          </w:p>
        </w:tc>
      </w:tr>
    </w:tbl>
    <w:p w:rsidR="00D06B60" w:rsidRDefault="00D06B60" w:rsidP="00F511A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D06B60" w:rsidSect="009D5DF7">
      <w:footerReference w:type="default" r:id="rId8"/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42DE" w:rsidRDefault="002242DE" w:rsidP="0075250D">
      <w:r>
        <w:separator/>
      </w:r>
    </w:p>
  </w:endnote>
  <w:endnote w:type="continuationSeparator" w:id="0">
    <w:p w:rsidR="002242DE" w:rsidRDefault="002242DE" w:rsidP="007525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956486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5250D" w:rsidRDefault="0075250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11A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5250D" w:rsidRDefault="007525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42DE" w:rsidRDefault="002242DE" w:rsidP="0075250D">
      <w:r>
        <w:separator/>
      </w:r>
    </w:p>
  </w:footnote>
  <w:footnote w:type="continuationSeparator" w:id="0">
    <w:p w:rsidR="002242DE" w:rsidRDefault="002242DE" w:rsidP="007525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DB56E5"/>
    <w:multiLevelType w:val="hybridMultilevel"/>
    <w:tmpl w:val="F96A0E6A"/>
    <w:lvl w:ilvl="0" w:tplc="64208320">
      <w:start w:val="1"/>
      <w:numFmt w:val="upperLetter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B60"/>
    <w:rsid w:val="000005FD"/>
    <w:rsid w:val="000107BC"/>
    <w:rsid w:val="00017F7B"/>
    <w:rsid w:val="00027324"/>
    <w:rsid w:val="0006346C"/>
    <w:rsid w:val="000703BC"/>
    <w:rsid w:val="000715BB"/>
    <w:rsid w:val="00082D1A"/>
    <w:rsid w:val="0008488D"/>
    <w:rsid w:val="00090821"/>
    <w:rsid w:val="000A058C"/>
    <w:rsid w:val="000B0161"/>
    <w:rsid w:val="000B0539"/>
    <w:rsid w:val="000C17D6"/>
    <w:rsid w:val="000E2B08"/>
    <w:rsid w:val="000E3BB4"/>
    <w:rsid w:val="000E5C77"/>
    <w:rsid w:val="000F1E28"/>
    <w:rsid w:val="00126473"/>
    <w:rsid w:val="001478FA"/>
    <w:rsid w:val="00161EF0"/>
    <w:rsid w:val="00173CBB"/>
    <w:rsid w:val="00174B90"/>
    <w:rsid w:val="001758AF"/>
    <w:rsid w:val="00182979"/>
    <w:rsid w:val="00185D11"/>
    <w:rsid w:val="0019307B"/>
    <w:rsid w:val="00193982"/>
    <w:rsid w:val="001B500A"/>
    <w:rsid w:val="001C1EF7"/>
    <w:rsid w:val="001C505B"/>
    <w:rsid w:val="001E028F"/>
    <w:rsid w:val="001E7E5E"/>
    <w:rsid w:val="002021AC"/>
    <w:rsid w:val="00203493"/>
    <w:rsid w:val="00212CB2"/>
    <w:rsid w:val="002242DE"/>
    <w:rsid w:val="002454A7"/>
    <w:rsid w:val="00272C06"/>
    <w:rsid w:val="0027481B"/>
    <w:rsid w:val="00277D50"/>
    <w:rsid w:val="00291A3B"/>
    <w:rsid w:val="0029299A"/>
    <w:rsid w:val="002972B5"/>
    <w:rsid w:val="002A3DCE"/>
    <w:rsid w:val="002A61C1"/>
    <w:rsid w:val="002A7825"/>
    <w:rsid w:val="002A79C1"/>
    <w:rsid w:val="002A7B5A"/>
    <w:rsid w:val="002D2F96"/>
    <w:rsid w:val="002E2DA2"/>
    <w:rsid w:val="0031791A"/>
    <w:rsid w:val="00320E06"/>
    <w:rsid w:val="00327417"/>
    <w:rsid w:val="003365E1"/>
    <w:rsid w:val="00336F85"/>
    <w:rsid w:val="00347A9F"/>
    <w:rsid w:val="00357BFC"/>
    <w:rsid w:val="00357D8F"/>
    <w:rsid w:val="003809D8"/>
    <w:rsid w:val="00393099"/>
    <w:rsid w:val="00395C86"/>
    <w:rsid w:val="003C3EF4"/>
    <w:rsid w:val="003C5DF3"/>
    <w:rsid w:val="003D07E7"/>
    <w:rsid w:val="003D43F6"/>
    <w:rsid w:val="003E502D"/>
    <w:rsid w:val="003E7C0C"/>
    <w:rsid w:val="003F49BE"/>
    <w:rsid w:val="003F4E5D"/>
    <w:rsid w:val="00404F9C"/>
    <w:rsid w:val="00426408"/>
    <w:rsid w:val="004421AC"/>
    <w:rsid w:val="0046786F"/>
    <w:rsid w:val="004733B9"/>
    <w:rsid w:val="00483D27"/>
    <w:rsid w:val="00490452"/>
    <w:rsid w:val="004B6B5E"/>
    <w:rsid w:val="004C79C3"/>
    <w:rsid w:val="004D5959"/>
    <w:rsid w:val="004E7626"/>
    <w:rsid w:val="0051000E"/>
    <w:rsid w:val="0051496B"/>
    <w:rsid w:val="00540861"/>
    <w:rsid w:val="00557501"/>
    <w:rsid w:val="00575685"/>
    <w:rsid w:val="00585272"/>
    <w:rsid w:val="005926A2"/>
    <w:rsid w:val="005A388C"/>
    <w:rsid w:val="005C7D21"/>
    <w:rsid w:val="005C7D25"/>
    <w:rsid w:val="005F3A4A"/>
    <w:rsid w:val="006056C7"/>
    <w:rsid w:val="0061178F"/>
    <w:rsid w:val="00615989"/>
    <w:rsid w:val="00624CF0"/>
    <w:rsid w:val="00625D84"/>
    <w:rsid w:val="0065145C"/>
    <w:rsid w:val="00655498"/>
    <w:rsid w:val="00655EAF"/>
    <w:rsid w:val="006678B3"/>
    <w:rsid w:val="00684CCA"/>
    <w:rsid w:val="006A2B38"/>
    <w:rsid w:val="006E6AAA"/>
    <w:rsid w:val="006E789F"/>
    <w:rsid w:val="006F69ED"/>
    <w:rsid w:val="007242FF"/>
    <w:rsid w:val="007244C2"/>
    <w:rsid w:val="00724A52"/>
    <w:rsid w:val="00726D8C"/>
    <w:rsid w:val="007320C0"/>
    <w:rsid w:val="00740806"/>
    <w:rsid w:val="0075109C"/>
    <w:rsid w:val="0075250D"/>
    <w:rsid w:val="00763B96"/>
    <w:rsid w:val="0077154A"/>
    <w:rsid w:val="007C5A98"/>
    <w:rsid w:val="007D3E8D"/>
    <w:rsid w:val="00803A59"/>
    <w:rsid w:val="00817F19"/>
    <w:rsid w:val="008203E7"/>
    <w:rsid w:val="008300D9"/>
    <w:rsid w:val="00830343"/>
    <w:rsid w:val="00836DAB"/>
    <w:rsid w:val="00837B80"/>
    <w:rsid w:val="008513E0"/>
    <w:rsid w:val="00854BED"/>
    <w:rsid w:val="008B1238"/>
    <w:rsid w:val="008B5AF8"/>
    <w:rsid w:val="008D60D3"/>
    <w:rsid w:val="008E4C09"/>
    <w:rsid w:val="008E5180"/>
    <w:rsid w:val="008F2114"/>
    <w:rsid w:val="008F6FE6"/>
    <w:rsid w:val="00907DFC"/>
    <w:rsid w:val="00927662"/>
    <w:rsid w:val="00935297"/>
    <w:rsid w:val="00935981"/>
    <w:rsid w:val="00935FF1"/>
    <w:rsid w:val="00944A94"/>
    <w:rsid w:val="00952954"/>
    <w:rsid w:val="00984E20"/>
    <w:rsid w:val="009B48A9"/>
    <w:rsid w:val="009D5DF7"/>
    <w:rsid w:val="009D64C4"/>
    <w:rsid w:val="009E0AC9"/>
    <w:rsid w:val="00A10883"/>
    <w:rsid w:val="00A3273A"/>
    <w:rsid w:val="00A4135F"/>
    <w:rsid w:val="00A458EB"/>
    <w:rsid w:val="00A5039F"/>
    <w:rsid w:val="00AB1421"/>
    <w:rsid w:val="00AE3190"/>
    <w:rsid w:val="00B06881"/>
    <w:rsid w:val="00B12107"/>
    <w:rsid w:val="00B15740"/>
    <w:rsid w:val="00B171C5"/>
    <w:rsid w:val="00B206FE"/>
    <w:rsid w:val="00B35440"/>
    <w:rsid w:val="00B40A7E"/>
    <w:rsid w:val="00B437AA"/>
    <w:rsid w:val="00B50B3B"/>
    <w:rsid w:val="00B55235"/>
    <w:rsid w:val="00B64596"/>
    <w:rsid w:val="00B76C81"/>
    <w:rsid w:val="00B92949"/>
    <w:rsid w:val="00BA3DAA"/>
    <w:rsid w:val="00BB32BB"/>
    <w:rsid w:val="00BC25F1"/>
    <w:rsid w:val="00BC5BB1"/>
    <w:rsid w:val="00BE2713"/>
    <w:rsid w:val="00BE36AB"/>
    <w:rsid w:val="00BE4D0C"/>
    <w:rsid w:val="00C310A8"/>
    <w:rsid w:val="00C45157"/>
    <w:rsid w:val="00C74B8C"/>
    <w:rsid w:val="00CB355D"/>
    <w:rsid w:val="00CC5E83"/>
    <w:rsid w:val="00CD4CB3"/>
    <w:rsid w:val="00CF12D4"/>
    <w:rsid w:val="00CF14B1"/>
    <w:rsid w:val="00CF14D2"/>
    <w:rsid w:val="00D06B60"/>
    <w:rsid w:val="00D07F19"/>
    <w:rsid w:val="00D14441"/>
    <w:rsid w:val="00D21F97"/>
    <w:rsid w:val="00D36580"/>
    <w:rsid w:val="00D37F78"/>
    <w:rsid w:val="00D37FD5"/>
    <w:rsid w:val="00D430C9"/>
    <w:rsid w:val="00D647F1"/>
    <w:rsid w:val="00D864E5"/>
    <w:rsid w:val="00D876F0"/>
    <w:rsid w:val="00DB2A31"/>
    <w:rsid w:val="00DB5959"/>
    <w:rsid w:val="00DB685F"/>
    <w:rsid w:val="00DC79F7"/>
    <w:rsid w:val="00DE3933"/>
    <w:rsid w:val="00DF4C2F"/>
    <w:rsid w:val="00E00FB5"/>
    <w:rsid w:val="00E05219"/>
    <w:rsid w:val="00E24E2F"/>
    <w:rsid w:val="00E32ECF"/>
    <w:rsid w:val="00E40EB3"/>
    <w:rsid w:val="00E41DC4"/>
    <w:rsid w:val="00E47374"/>
    <w:rsid w:val="00E51179"/>
    <w:rsid w:val="00E71061"/>
    <w:rsid w:val="00E756B6"/>
    <w:rsid w:val="00E86430"/>
    <w:rsid w:val="00E9078E"/>
    <w:rsid w:val="00E92C63"/>
    <w:rsid w:val="00EB1BC0"/>
    <w:rsid w:val="00EB6928"/>
    <w:rsid w:val="00EC1D47"/>
    <w:rsid w:val="00EE3E98"/>
    <w:rsid w:val="00F32FF4"/>
    <w:rsid w:val="00F3612F"/>
    <w:rsid w:val="00F455F7"/>
    <w:rsid w:val="00F511A1"/>
    <w:rsid w:val="00F6790C"/>
    <w:rsid w:val="00F7181C"/>
    <w:rsid w:val="00F83F2C"/>
    <w:rsid w:val="00FB153D"/>
    <w:rsid w:val="00FF0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B60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6B60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32EC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525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250D"/>
    <w:rPr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7525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250D"/>
    <w:rPr>
      <w:kern w:val="2"/>
      <w:sz w:val="21"/>
    </w:rPr>
  </w:style>
  <w:style w:type="table" w:styleId="LightShading">
    <w:name w:val="Light Shading"/>
    <w:basedOn w:val="TableNormal"/>
    <w:uiPriority w:val="60"/>
    <w:rsid w:val="00CD4CB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E9078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C7D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7D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7D25"/>
    <w:rPr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7D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7D25"/>
    <w:rPr>
      <w:b/>
      <w:bCs/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7D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D25"/>
    <w:rPr>
      <w:rFonts w:ascii="Tahoma" w:hAnsi="Tahoma" w:cs="Tahoma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B60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6B60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32EC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525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250D"/>
    <w:rPr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7525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250D"/>
    <w:rPr>
      <w:kern w:val="2"/>
      <w:sz w:val="21"/>
    </w:rPr>
  </w:style>
  <w:style w:type="table" w:styleId="LightShading">
    <w:name w:val="Light Shading"/>
    <w:basedOn w:val="TableNormal"/>
    <w:uiPriority w:val="60"/>
    <w:rsid w:val="00CD4CB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E9078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C7D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7D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7D25"/>
    <w:rPr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7D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7D25"/>
    <w:rPr>
      <w:b/>
      <w:bCs/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7D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D25"/>
    <w:rPr>
      <w:rFonts w:ascii="Tahoma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764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ng Kai Yau</dc:creator>
  <cp:lastModifiedBy>j.la</cp:lastModifiedBy>
  <cp:revision>6</cp:revision>
  <cp:lastPrinted>2016-06-02T10:33:00Z</cp:lastPrinted>
  <dcterms:created xsi:type="dcterms:W3CDTF">2016-12-13T08:20:00Z</dcterms:created>
  <dcterms:modified xsi:type="dcterms:W3CDTF">2017-01-12T09:30:00Z</dcterms:modified>
</cp:coreProperties>
</file>